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upplemental table 2:  Antibodies/Stains Working Concentrations, Source and Descriptions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678"/>
        <w:gridCol w:w="2152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ntibody/Stai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ell Type Marker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Isotyp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Working Concentration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anufacturer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ial Fibrillary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idic Protein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GFAP) Alexa 568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ronal Nucle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NeuN) Alexa 488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68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onizing Calcium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ding adaptor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1(Iba-1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4/8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elin Basic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(MBP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go 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CSF-1R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echst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exa 568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exa 594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exa 488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exa 64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Astrocyte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Neuron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ivated Microgli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crogli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crogli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ligodendrocyte/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wann Cells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ligodendrocyte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Microgli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i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use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G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use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G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use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G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bit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G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t IgG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bit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G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bit IgG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bit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G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at anti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use-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G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at anti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t-IgG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at anti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bit-IgG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at anti-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bit-IgG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/50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/250 or 1/50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/25-1/10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/50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/5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/50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/40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/25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,00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25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20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2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lecular probes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icon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ko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ko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f Purified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icon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nta Cruz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pstate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lecular probes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lecular probes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lecular probes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lecular probes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lecular probe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A, not applicabl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3:54:00Z</dcterms:created>
  <dc:creator>Yolanda Cassidy</dc:creator>
  <dc:description/>
  <cp:keywords/>
  <dc:language>en-US</dc:language>
  <cp:lastModifiedBy>Office 2004 Test Drive User</cp:lastModifiedBy>
  <cp:lastPrinted>2011-07-18T18:37:00Z</cp:lastPrinted>
  <dcterms:modified xsi:type="dcterms:W3CDTF">2011-09-26T15:36:00Z</dcterms:modified>
  <cp:revision>3</cp:revision>
  <dc:subject/>
  <dc:title/>
</cp:coreProperties>
</file>